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9FD344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</w:rPr>
        <w:t>Supplementary Figure 1 The CONSORT flow diagram</w:t>
      </w:r>
    </w:p>
    <w:p w14:paraId="422EF12C">
      <w:pPr>
        <w:rPr>
          <w:rFonts w:hint="eastAsia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5274310" cy="5586095"/>
            <wp:effectExtent l="0" t="0" r="2540" b="0"/>
            <wp:docPr id="2" name="图片 2" descr="\\xz-nas\张茜-工作文件夹\工作文件\2026.1月\Journal of Cosmetic Dermatology 一修\BHWE25092201干扰素注射治疗手足部位寻常疣的疗效及不良反应分析\CONSORT flow diagr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\\xz-nas\张茜-工作文件夹\工作文件\2026.1月\Journal of Cosmetic Dermatology 一修\BHWE25092201干扰素注射治疗手足部位寻常疣的疗效及不良反应分析\CONSORT flow diagram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86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DB2B92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Figure 2 Comparison of Wart Number, Thickness, and Diameter</w:t>
      </w:r>
      <w:r>
        <w:rPr>
          <w:rFonts w:hint="eastAsia" w:ascii="Times New Roman" w:hAnsi="Times New Roman" w:cs="Times New Roman"/>
          <w:sz w:val="24"/>
        </w:rPr>
        <w:t xml:space="preserve"> in </w:t>
      </w:r>
      <w:r>
        <w:rPr>
          <w:rFonts w:ascii="Times New Roman" w:hAnsi="Times New Roman" w:cs="Times New Roman"/>
          <w:sz w:val="24"/>
        </w:rPr>
        <w:t>Group Communication</w:t>
      </w:r>
    </w:p>
    <w:p w14:paraId="16109B11">
      <w:pPr>
        <w:rPr>
          <w:rFonts w:hint="eastAsia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5274310" cy="1951355"/>
            <wp:effectExtent l="0" t="0" r="2540" b="0"/>
            <wp:docPr id="3" name="图片 3" descr="\\xz-nas\张茜-工作文件夹\工作文件\2026.1月\Journal of Cosmetic Dermatology 一修\fig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\\xz-nas\张茜-工作文件夹\工作文件\2026.1月\Journal of Cosmetic Dermatology 一修\fig 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51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137FE8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Note: </w:t>
      </w:r>
      <w:r>
        <w:rPr>
          <w:rFonts w:ascii="Times New Roman" w:hAnsi="Times New Roman" w:cs="Times New Roman"/>
          <w:sz w:val="24"/>
        </w:rPr>
        <w:t>(A) Changes in the number of warts within each group before and after treatment; (B) Changes in wart thickness within each group before and after treatment; (C) Changes in wart diameter within each group before and after treatment.</w:t>
      </w:r>
    </w:p>
    <w:p w14:paraId="7DB4C67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34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10F"/>
    <w:rsid w:val="0042729C"/>
    <w:rsid w:val="004908FE"/>
    <w:rsid w:val="0065610F"/>
    <w:rsid w:val="009763FF"/>
    <w:rsid w:val="634A3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semiHidden/>
    <w:unhideWhenUsed/>
    <w:uiPriority w:val="99"/>
    <w:rPr>
      <w:sz w:val="18"/>
      <w:szCs w:val="18"/>
    </w:rPr>
  </w:style>
  <w:style w:type="character" w:customStyle="1" w:styleId="5">
    <w:name w:val="批注框文本 Char"/>
    <w:basedOn w:val="4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2</Pages>
  <Words>59</Words>
  <Characters>324</Characters>
  <Lines>2</Lines>
  <Paragraphs>1</Paragraphs>
  <TotalTime>11</TotalTime>
  <ScaleCrop>false</ScaleCrop>
  <LinksUpToDate>false</LinksUpToDate>
  <CharactersWithSpaces>38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30T06:10:00Z</dcterms:created>
  <dc:creator>微软用户</dc:creator>
  <cp:lastModifiedBy>Administrator</cp:lastModifiedBy>
  <dcterms:modified xsi:type="dcterms:W3CDTF">2026-01-30T07:23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489D3251849644AEA35C0FE26852C2EE_13</vt:lpwstr>
  </property>
</Properties>
</file>